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4ABB" w:rsidRDefault="00D91DBD">
      <w:pPr>
        <w:rPr>
          <w:lang w:val="en-US"/>
        </w:rPr>
      </w:pPr>
      <w:r w:rsidRPr="00D91DBD">
        <w:rPr>
          <w:lang w:val="en-US"/>
        </w:rPr>
        <w:t>ENSO Event in base-line Period</w:t>
      </w:r>
      <w:r>
        <w:rPr>
          <w:lang w:val="en-US"/>
        </w:rPr>
        <w:t>. -1 is La Niña month, 0 is Neutral Month and 1 is El Niño Month. For facility the read of the table, El Niño event are shade with a red color instead La Niña event are shade with blue color.</w:t>
      </w:r>
      <w:bookmarkStart w:id="0" w:name="_GoBack"/>
      <w:bookmarkEnd w:id="0"/>
    </w:p>
    <w:tbl>
      <w:tblPr>
        <w:tblW w:w="5980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0"/>
        <w:gridCol w:w="440"/>
        <w:gridCol w:w="470"/>
        <w:gridCol w:w="520"/>
        <w:gridCol w:w="470"/>
        <w:gridCol w:w="546"/>
        <w:gridCol w:w="449"/>
        <w:gridCol w:w="385"/>
        <w:gridCol w:w="496"/>
        <w:gridCol w:w="473"/>
        <w:gridCol w:w="458"/>
        <w:gridCol w:w="508"/>
        <w:gridCol w:w="482"/>
      </w:tblGrid>
      <w:tr w:rsidR="00D91DBD" w:rsidRPr="00D91DBD" w:rsidTr="00D91DBD">
        <w:trPr>
          <w:trHeight w:val="300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D91DBD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Years</w:t>
            </w:r>
            <w:proofErr w:type="spellEnd"/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D91DBD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Jan</w:t>
            </w:r>
            <w:proofErr w:type="spellEnd"/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Feb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Mar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D91DBD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Apr</w:t>
            </w:r>
            <w:proofErr w:type="spellEnd"/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D91DBD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May</w:t>
            </w:r>
            <w:proofErr w:type="spellEnd"/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Jun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Jul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D91DBD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Aug</w:t>
            </w:r>
            <w:proofErr w:type="spellEnd"/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D91DBD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Sep</w:t>
            </w:r>
            <w:proofErr w:type="spellEnd"/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Oct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Nov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D91DBD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Dec</w:t>
            </w:r>
            <w:proofErr w:type="spellEnd"/>
          </w:p>
        </w:tc>
      </w:tr>
      <w:tr w:rsidR="00D91DBD" w:rsidRPr="00D91DBD" w:rsidTr="00D91DBD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196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</w:tr>
      <w:tr w:rsidR="00D91DBD" w:rsidRPr="00D91DBD" w:rsidTr="00D91DBD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196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</w:tr>
      <w:tr w:rsidR="00D91DBD" w:rsidRPr="00D91DBD" w:rsidTr="00D91DBD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196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</w:tr>
      <w:tr w:rsidR="00D91DBD" w:rsidRPr="00D91DBD" w:rsidTr="00D91DBD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1964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</w:tr>
      <w:tr w:rsidR="00D91DBD" w:rsidRPr="00D91DBD" w:rsidTr="00D91DBD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1965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</w:tr>
      <w:tr w:rsidR="00D91DBD" w:rsidRPr="00D91DBD" w:rsidTr="00D91DBD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1966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</w:tr>
      <w:tr w:rsidR="00D91DBD" w:rsidRPr="00D91DBD" w:rsidTr="00D91DBD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1967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</w:tr>
      <w:tr w:rsidR="00D91DBD" w:rsidRPr="00D91DBD" w:rsidTr="00D91DBD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1968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</w:tr>
      <w:tr w:rsidR="00D91DBD" w:rsidRPr="00D91DBD" w:rsidTr="00D91DBD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1969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</w:tr>
      <w:tr w:rsidR="00D91DBD" w:rsidRPr="00D91DBD" w:rsidTr="00D91DBD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1970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</w:tr>
      <w:tr w:rsidR="00D91DBD" w:rsidRPr="00D91DBD" w:rsidTr="00D91DBD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1971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</w:tr>
      <w:tr w:rsidR="00D91DBD" w:rsidRPr="00D91DBD" w:rsidTr="00D91DBD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1972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</w:tr>
      <w:tr w:rsidR="00D91DBD" w:rsidRPr="00D91DBD" w:rsidTr="00D91DBD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1973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</w:tr>
      <w:tr w:rsidR="00D91DBD" w:rsidRPr="00D91DBD" w:rsidTr="00D91DBD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1974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</w:tr>
      <w:tr w:rsidR="00D91DBD" w:rsidRPr="00D91DBD" w:rsidTr="00D91DBD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1975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</w:tr>
      <w:tr w:rsidR="00D91DBD" w:rsidRPr="00D91DBD" w:rsidTr="00D91DBD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1976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</w:tr>
      <w:tr w:rsidR="00D91DBD" w:rsidRPr="00D91DBD" w:rsidTr="00D91DBD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1977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</w:tr>
      <w:tr w:rsidR="00D91DBD" w:rsidRPr="00D91DBD" w:rsidTr="00D91DBD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1978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</w:tr>
      <w:tr w:rsidR="00D91DBD" w:rsidRPr="00D91DBD" w:rsidTr="00D91DBD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1979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</w:tr>
      <w:tr w:rsidR="00D91DBD" w:rsidRPr="00D91DBD" w:rsidTr="00D91DBD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1980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</w:tr>
      <w:tr w:rsidR="00D91DBD" w:rsidRPr="00D91DBD" w:rsidTr="00D91DBD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198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</w:tr>
      <w:tr w:rsidR="00D91DBD" w:rsidRPr="00D91DBD" w:rsidTr="00D91DBD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198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</w:tr>
      <w:tr w:rsidR="00D91DBD" w:rsidRPr="00D91DBD" w:rsidTr="00D91DBD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1983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</w:tr>
      <w:tr w:rsidR="00D91DBD" w:rsidRPr="00D91DBD" w:rsidTr="00D91DBD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198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</w:tr>
      <w:tr w:rsidR="00D91DBD" w:rsidRPr="00D91DBD" w:rsidTr="00D91DBD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1985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</w:tr>
      <w:tr w:rsidR="00D91DBD" w:rsidRPr="00D91DBD" w:rsidTr="00D91DBD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198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</w:tr>
      <w:tr w:rsidR="00D91DBD" w:rsidRPr="00D91DBD" w:rsidTr="00D91DBD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1987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</w:tr>
      <w:tr w:rsidR="00D91DBD" w:rsidRPr="00D91DBD" w:rsidTr="00D91DBD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198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</w:tr>
      <w:tr w:rsidR="00D91DBD" w:rsidRPr="00D91DBD" w:rsidTr="00D91DBD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1989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-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</w:tr>
      <w:tr w:rsidR="00D91DBD" w:rsidRPr="00D91DBD" w:rsidTr="00D91DBD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199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</w:tr>
      <w:tr w:rsidR="00D91DBD" w:rsidRPr="00D91DBD" w:rsidTr="00D91DBD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199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91DBD" w:rsidRPr="00D91DBD" w:rsidRDefault="00D91DBD" w:rsidP="00D91D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D91DBD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</w:tr>
    </w:tbl>
    <w:p w:rsidR="00D91DBD" w:rsidRDefault="00D91DBD">
      <w:pPr>
        <w:rPr>
          <w:lang w:val="en-US"/>
        </w:rPr>
      </w:pPr>
    </w:p>
    <w:p w:rsidR="00D91DBD" w:rsidRPr="00D91DBD" w:rsidRDefault="00D91DBD">
      <w:pPr>
        <w:rPr>
          <w:lang w:val="en-US"/>
        </w:rPr>
      </w:pPr>
    </w:p>
    <w:sectPr w:rsidR="00D91DBD" w:rsidRPr="00D91DB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1DBD"/>
    <w:rsid w:val="008A4ABB"/>
    <w:rsid w:val="00D91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848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8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</dc:creator>
  <cp:lastModifiedBy>RO</cp:lastModifiedBy>
  <cp:revision>1</cp:revision>
  <dcterms:created xsi:type="dcterms:W3CDTF">2016-07-08T21:38:00Z</dcterms:created>
  <dcterms:modified xsi:type="dcterms:W3CDTF">2016-07-08T21:43:00Z</dcterms:modified>
</cp:coreProperties>
</file>